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D32B3" w14:textId="5232063E" w:rsidR="00C16269" w:rsidRPr="00E54FA6" w:rsidRDefault="005D1AEB" w:rsidP="00C16269">
      <w:pPr>
        <w:rPr>
          <w:rFonts w:ascii="Times New Roman" w:hAnsi="Times New Roman"/>
          <w:b/>
          <w:bCs/>
          <w:spacing w:val="20"/>
          <w:sz w:val="22"/>
          <w:szCs w:val="22"/>
        </w:rPr>
      </w:pPr>
      <w:r>
        <w:rPr>
          <w:rFonts w:ascii="Times New Roman" w:hAnsi="Times New Roman"/>
          <w:b/>
          <w:bCs/>
          <w:spacing w:val="20"/>
          <w:sz w:val="22"/>
          <w:szCs w:val="22"/>
        </w:rPr>
        <w:t>Table</w:t>
      </w:r>
      <w:r w:rsidR="00C16269" w:rsidRPr="00E54FA6">
        <w:rPr>
          <w:rFonts w:ascii="Times New Roman" w:hAnsi="Times New Roman"/>
          <w:b/>
          <w:bCs/>
          <w:spacing w:val="20"/>
          <w:sz w:val="22"/>
          <w:szCs w:val="22"/>
        </w:rPr>
        <w:t xml:space="preserve"> </w:t>
      </w:r>
      <w:r w:rsidR="00DD7FC6">
        <w:rPr>
          <w:rFonts w:ascii="Times New Roman" w:hAnsi="Times New Roman"/>
          <w:b/>
          <w:bCs/>
          <w:spacing w:val="20"/>
          <w:sz w:val="22"/>
          <w:szCs w:val="22"/>
        </w:rPr>
        <w:t>S</w:t>
      </w:r>
      <w:r w:rsidR="003D433E">
        <w:rPr>
          <w:rFonts w:ascii="Times New Roman" w:hAnsi="Times New Roman" w:hint="eastAsia"/>
          <w:b/>
          <w:bCs/>
          <w:spacing w:val="20"/>
          <w:sz w:val="22"/>
          <w:szCs w:val="22"/>
        </w:rPr>
        <w:t>4</w:t>
      </w:r>
      <w:r w:rsidR="00C16269" w:rsidRPr="00E54FA6">
        <w:rPr>
          <w:rFonts w:ascii="Times New Roman" w:hAnsi="Times New Roman"/>
          <w:b/>
          <w:bCs/>
          <w:spacing w:val="20"/>
          <w:sz w:val="22"/>
          <w:szCs w:val="22"/>
        </w:rPr>
        <w:t xml:space="preserve">. </w:t>
      </w:r>
      <w:r w:rsidR="00C16269" w:rsidRPr="00DD7FC6">
        <w:rPr>
          <w:rFonts w:ascii="Times New Roman" w:hAnsi="Times New Roman"/>
          <w:spacing w:val="20"/>
          <w:sz w:val="22"/>
          <w:szCs w:val="22"/>
        </w:rPr>
        <w:t>The association between postoperative liver dysfunction and Stage III CRC patient characteristics</w:t>
      </w:r>
    </w:p>
    <w:p w14:paraId="22E29279" w14:textId="4B3757CF" w:rsidR="00CB1FCC" w:rsidRPr="00C16269" w:rsidRDefault="00CB1FCC"/>
    <w:tbl>
      <w:tblPr>
        <w:tblW w:w="8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"/>
        <w:gridCol w:w="1275"/>
        <w:gridCol w:w="2161"/>
        <w:gridCol w:w="515"/>
        <w:gridCol w:w="891"/>
        <w:gridCol w:w="570"/>
        <w:gridCol w:w="1042"/>
        <w:gridCol w:w="1223"/>
        <w:gridCol w:w="267"/>
      </w:tblGrid>
      <w:tr w:rsidR="003D433E" w:rsidRPr="003D433E" w14:paraId="6E66A0A9" w14:textId="77777777" w:rsidTr="003D433E">
        <w:trPr>
          <w:trHeight w:val="201"/>
        </w:trPr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478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5124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924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F35A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ostoperative liver dysfunctio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389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Univariate</w:t>
            </w: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C82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52505BF3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767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C16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DCCB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+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D3721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n=44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CF9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D58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n=205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928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6577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0DEACFD5" w14:textId="77777777" w:rsidTr="003D433E">
        <w:trPr>
          <w:trHeight w:val="192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B52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50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ende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F0F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75D6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19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1FD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4B8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091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D433E" w:rsidRPr="003D433E" w14:paraId="1420B0FC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A1A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C20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0C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32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A1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07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07A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F46E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8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4E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49DB3D20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5D3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93C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AEE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AE42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9F5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7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60A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A0D7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3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44E4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BEED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1D39A2C2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2D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0F2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65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C5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C28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AE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614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65F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493501A2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AC04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F07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DFD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C0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836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21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2DC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09B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9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D1132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1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9E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56612DDF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8A9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2AB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0F0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Calibri" w:eastAsia="ＭＳ Ｐゴシック" w:hAnsi="Calibri" w:cs="Calibri"/>
                <w:kern w:val="0"/>
                <w:sz w:val="16"/>
                <w:szCs w:val="16"/>
              </w:rPr>
              <w:t>≥</w:t>
            </w:r>
            <w:r w:rsidRPr="003D433E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DAF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D6A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41C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391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84AB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8DF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49F5D559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A87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EF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ody composi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7B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6E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91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42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4F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DCA7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52EBA2FC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9A3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80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C22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BMI 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83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025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33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520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774B8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88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F5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44864218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8CA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3DE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D98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Calibri" w:eastAsia="ＭＳ Ｐゴシック" w:hAnsi="Calibri" w:cs="Calibri"/>
                <w:kern w:val="0"/>
                <w:sz w:val="16"/>
                <w:szCs w:val="16"/>
              </w:rPr>
              <w:t>≥</w:t>
            </w:r>
            <w:r w:rsidRPr="003D433E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 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MI 2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E23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684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B2D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06E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A8342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6A8C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72034B7B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664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067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Drinkin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D7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811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16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57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27B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895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5E78C3A7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A61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CA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865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DD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6BD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D4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64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5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4CFE5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2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9E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76D04A52" w14:textId="77777777" w:rsidTr="003D433E">
        <w:trPr>
          <w:trHeight w:val="189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D27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5995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849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32A3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2A8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21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7D09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1BB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9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A5CC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4762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7589067B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62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6F6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eoadjuvant chemotherap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E4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D2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E53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6D9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AC5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77A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C7F1803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656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0493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0C2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AC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F5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EB0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61B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77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72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1FE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510E9357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0F1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E9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2B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49B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D16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FF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B6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3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BA4A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6F87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5866476F" w14:textId="77777777" w:rsidTr="003D433E">
        <w:trPr>
          <w:trHeight w:val="201"/>
        </w:trPr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4FD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BFC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/S ratio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28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E6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865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69C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F88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94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2ABBFCE8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4A75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8623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20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  <w:u w:val="single"/>
              </w:rPr>
              <w:t xml:space="preserve">&gt; 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.26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85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523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0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2ED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020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0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F335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0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D7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3D433E" w:rsidRPr="003D433E" w14:paraId="7F9E666F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167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9AD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22D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1.26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311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C07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28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FE0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607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2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1436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339D4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10027EAA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A2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A7D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LBI scor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8F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8A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5D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4DE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57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A3B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031CDD7C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0272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49C3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CAC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-2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74E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CE9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21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18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87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9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6C4B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961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4145AE10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996B2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EA6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5E8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&gt; -2.6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7D7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EC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5B1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764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44D3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4405B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39BBBAAB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6ED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FC51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IB-4 index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93F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7D6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FE7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C1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77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E54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0CE91549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F39B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2867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7C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1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06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326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63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267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3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CAEB3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F1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0EF4FE07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470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58D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B272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u w:val="single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  <w:u w:val="single"/>
              </w:rPr>
              <w:t>&gt;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1.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420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F2D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278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395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1C44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8D56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16809F53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79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1CC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Hepatic stenosis index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A78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D5F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E68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0A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71F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6634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28A1E4D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31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CF0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CB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1D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EF3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E6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8F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732DA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9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FA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23A36C6C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587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E8E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23C2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  <w:u w:val="single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  <w:u w:val="single"/>
              </w:rPr>
              <w:t>&gt;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946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5D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43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5BD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3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AD06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A09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187CFFC7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65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3EF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rgical approach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1FC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4E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1C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849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5FE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7B9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39946B26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848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47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FE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aparotom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C96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FE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790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737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6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A623A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708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7C6BD1E6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F64C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D7B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D5F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aparoscopic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C90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239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790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F64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627F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0A1D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8B858C9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5CD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85E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EAA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7C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22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7E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31B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59F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7E8F71E2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E5A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25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9E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col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B6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5D1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682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1A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3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A6002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9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5E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2EB84A00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EDE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7CA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1D0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ectum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8F0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DDB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E8A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2E1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EB16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95540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027F6F22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BF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4FB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Operative tim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F83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87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084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C0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5F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B4A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3AEA6784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622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0BB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11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280 mi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67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52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C67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6E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4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A81C4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3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59A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4573AA84" w14:textId="77777777" w:rsidTr="003D433E">
        <w:trPr>
          <w:trHeight w:val="189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FDB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D36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533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Calibri" w:eastAsia="ＭＳ Ｐゴシック" w:hAnsi="Calibri" w:cs="Calibri"/>
                <w:kern w:val="0"/>
                <w:sz w:val="16"/>
                <w:szCs w:val="16"/>
              </w:rPr>
              <w:t xml:space="preserve">≥ 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280 min 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1AC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545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21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38B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A2C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9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1D39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D24C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5D25B29B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5BE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20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Estimated blood los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7B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CC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AD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FF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065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FC3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7723DC3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B30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2F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DFA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&lt; 50 m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5A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81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9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FA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89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1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42A98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49E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54280E00" w14:textId="77777777" w:rsidTr="003D433E">
        <w:trPr>
          <w:trHeight w:val="189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59C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9DFE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268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50 mL 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  <w:u w:val="single"/>
              </w:rPr>
              <w:t>&lt;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478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3C1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3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0D7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115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7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7C81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F404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72908B7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9F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B5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Intraoperative blood transfus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6EE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E2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11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B4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2F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3D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0B4BCFC0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FBF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F0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512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270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19A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062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713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A91DA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42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1DFE4761" w14:textId="77777777" w:rsidTr="003D433E">
        <w:trPr>
          <w:trHeight w:val="189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BB9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443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641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022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C209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3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AE2B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B0F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7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8F04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C99C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28DD157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8A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04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Surgical site infectio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67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336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67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7C4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BD3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3E53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09587A6C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D29D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D356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5F4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39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95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8B1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7F1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3BB85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7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49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5AC62831" w14:textId="77777777" w:rsidTr="003D433E">
        <w:trPr>
          <w:trHeight w:val="189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3D7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582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EF2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992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868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5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55C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E62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5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5097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BC8D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A2833C5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B7C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6BD7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ostoperative ileu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B7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69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B4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96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7CC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63B1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49CF9A6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0ECB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FB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F9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8E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B57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1D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9BA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2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2C417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47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40E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48C7981D" w14:textId="77777777" w:rsidTr="003D433E">
        <w:trPr>
          <w:trHeight w:val="189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33A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E85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B38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49B3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3FCD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150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6AD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9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383A4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DFEDF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21D4F145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7F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AA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nastomotic leakag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5C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48F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DB4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2D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6A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9BF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77DD8EA8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B658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EC0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291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83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4E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726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38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3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C4AF2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8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91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2698A580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AFA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685F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ED4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FAA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E3C9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50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3BB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769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50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BF42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0A23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65CC616C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EF99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11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76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57F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1C2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B4B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DA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A8A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717BC9C2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EA6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EE27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451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F44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DE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C34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81B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5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2B5E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51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F5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1251400D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FE0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2C30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03C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68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33DC1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9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1E7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E466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1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F6D0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90D0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29D0DCAE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6F2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2E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Liver metastasis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14D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49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D0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35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4A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F7B7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5B7F1181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D7B3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BB8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F0D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FD35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8AA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DB8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47BC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4%)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A8D5EE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51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3D433E" w:rsidRPr="003D433E" w14:paraId="22084DE9" w14:textId="77777777" w:rsidTr="003D433E">
        <w:trPr>
          <w:trHeight w:val="201"/>
        </w:trPr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7601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D823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6D0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E68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D23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33%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7E43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AFDF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67%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29EE8E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90AE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3D433E" w:rsidRPr="003D433E" w14:paraId="05FE91DB" w14:textId="77777777" w:rsidTr="003D433E">
        <w:trPr>
          <w:trHeight w:val="59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B04C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67B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127A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AB55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3FD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7157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E0B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8426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2F0" w14:textId="77777777" w:rsidR="003D433E" w:rsidRPr="003D433E" w:rsidRDefault="003D433E" w:rsidP="003D433E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D433E" w:rsidRPr="003D433E" w14:paraId="605FC69B" w14:textId="77777777" w:rsidTr="003D433E">
        <w:trPr>
          <w:trHeight w:val="237"/>
        </w:trPr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8AC" w14:textId="77777777" w:rsidR="003D433E" w:rsidRPr="003D433E" w:rsidRDefault="003D433E" w:rsidP="003D433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51C" w14:textId="77777777" w:rsidR="003D433E" w:rsidRPr="003D433E" w:rsidRDefault="003D433E" w:rsidP="003D433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a</w:t>
            </w:r>
            <w:r w:rsidRPr="003D433E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Univariate analysis included Chi squared and Fisher’s exact probability tests.</w:t>
            </w:r>
          </w:p>
        </w:tc>
      </w:tr>
    </w:tbl>
    <w:p w14:paraId="25307A31" w14:textId="36A57242" w:rsidR="00CB1FCC" w:rsidRPr="003D433E" w:rsidRDefault="00CB1FCC"/>
    <w:sectPr w:rsidR="00CB1FCC" w:rsidRPr="003D43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60EF3" w14:textId="77777777" w:rsidR="00CB1FCC" w:rsidRDefault="00CB1FCC" w:rsidP="00CB1FCC">
      <w:r>
        <w:separator/>
      </w:r>
    </w:p>
  </w:endnote>
  <w:endnote w:type="continuationSeparator" w:id="0">
    <w:p w14:paraId="5883FC07" w14:textId="77777777" w:rsidR="00CB1FCC" w:rsidRDefault="00CB1FCC" w:rsidP="00CB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CEAAA" w14:textId="77777777" w:rsidR="00CB1FCC" w:rsidRDefault="00CB1FCC" w:rsidP="00CB1FCC">
      <w:r>
        <w:separator/>
      </w:r>
    </w:p>
  </w:footnote>
  <w:footnote w:type="continuationSeparator" w:id="0">
    <w:p w14:paraId="17941812" w14:textId="77777777" w:rsidR="00CB1FCC" w:rsidRDefault="00CB1FCC" w:rsidP="00CB1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57"/>
    <w:rsid w:val="000F457D"/>
    <w:rsid w:val="00310684"/>
    <w:rsid w:val="003D433E"/>
    <w:rsid w:val="00580460"/>
    <w:rsid w:val="005B4F79"/>
    <w:rsid w:val="005D1AEB"/>
    <w:rsid w:val="00617529"/>
    <w:rsid w:val="0093148A"/>
    <w:rsid w:val="00A45569"/>
    <w:rsid w:val="00C10285"/>
    <w:rsid w:val="00C16269"/>
    <w:rsid w:val="00CA11EF"/>
    <w:rsid w:val="00CB1FCC"/>
    <w:rsid w:val="00D82757"/>
    <w:rsid w:val="00DD7FC6"/>
    <w:rsid w:val="00E9340C"/>
    <w:rsid w:val="00F5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F7FD97"/>
  <w15:chartTrackingRefBased/>
  <w15:docId w15:val="{EEEAFA0E-5B66-43FC-A952-FAE1DFAFE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26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F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1FCC"/>
  </w:style>
  <w:style w:type="paragraph" w:styleId="a5">
    <w:name w:val="footer"/>
    <w:basedOn w:val="a"/>
    <w:link w:val="a6"/>
    <w:uiPriority w:val="99"/>
    <w:unhideWhenUsed/>
    <w:rsid w:val="00CB1F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1FCC"/>
  </w:style>
  <w:style w:type="paragraph" w:styleId="HTML">
    <w:name w:val="HTML Preformatted"/>
    <w:basedOn w:val="a"/>
    <w:link w:val="HTML0"/>
    <w:uiPriority w:val="99"/>
    <w:semiHidden/>
    <w:unhideWhenUsed/>
    <w:rsid w:val="00CB1F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CB1FCC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CB1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997</Words>
  <Characters>1168</Characters>
  <Application>Microsoft Office Word</Application>
  <DocSecurity>0</DocSecurity>
  <Lines>34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住吉 秀太郎</dc:creator>
  <cp:keywords/>
  <dc:description/>
  <cp:lastModifiedBy>住吉 秀太郎</cp:lastModifiedBy>
  <cp:revision>10</cp:revision>
  <cp:lastPrinted>2021-10-15T07:12:00Z</cp:lastPrinted>
  <dcterms:created xsi:type="dcterms:W3CDTF">2021-09-22T08:37:00Z</dcterms:created>
  <dcterms:modified xsi:type="dcterms:W3CDTF">2023-03-18T14:12:00Z</dcterms:modified>
</cp:coreProperties>
</file>